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C87" w:rsidRDefault="00DB3C87" w:rsidP="00DB3C87">
      <w:pPr>
        <w:widowControl w:val="0"/>
        <w:suppressAutoHyphens/>
        <w:spacing w:after="0" w:line="24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</w:rPr>
      </w:pPr>
      <w:bookmarkStart w:id="0" w:name="OLE_LINK93"/>
      <w:r w:rsidRPr="00187D14"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  <w:t>Supplementary Table</w:t>
      </w:r>
      <w:r>
        <w:rPr>
          <w:rFonts w:ascii="Times New Roman" w:eastAsia="宋体" w:hAnsi="Times New Roman" w:cs="Times New Roman"/>
          <w:b/>
          <w:kern w:val="1"/>
          <w:sz w:val="24"/>
          <w:szCs w:val="28"/>
          <w:lang w:eastAsia="ar-SA"/>
        </w:rPr>
        <w:t xml:space="preserve"> 2</w:t>
      </w:r>
      <w:r w:rsidRPr="00F12075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. </w:t>
      </w:r>
      <w:r w:rsidRPr="00316E62">
        <w:rPr>
          <w:rFonts w:ascii="TimesNewRomanPS-BoldMT" w:hAnsi="TimesNewRomanPS-BoldMT" w:cs="TimesNewRomanPS-BoldMT"/>
          <w:b/>
          <w:bCs/>
          <w:sz w:val="24"/>
          <w:szCs w:val="24"/>
        </w:rPr>
        <w:t>Authenticity of commercial samples of Acanthopanacis cortex collected from medicine markets and drug stores.</w:t>
      </w:r>
    </w:p>
    <w:p w:rsidR="00DB3C87" w:rsidRPr="00187D14" w:rsidRDefault="00DB3C87" w:rsidP="00DB3C87">
      <w:pPr>
        <w:widowControl w:val="0"/>
        <w:suppressAutoHyphens/>
        <w:spacing w:after="0" w:line="24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tbl>
      <w:tblPr>
        <w:tblW w:w="1012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1890"/>
        <w:gridCol w:w="1486"/>
        <w:gridCol w:w="1800"/>
        <w:gridCol w:w="3060"/>
      </w:tblGrid>
      <w:tr w:rsidR="00DB3C87" w:rsidRPr="00187D14" w:rsidTr="00E43F55">
        <w:trPr>
          <w:jc w:val="center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Label na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Identified S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pecie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316E62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Authenticity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(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Y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es or </w:t>
            </w:r>
            <w:r w:rsidRPr="00187D14">
              <w:rPr>
                <w:rFonts w:ascii="Times New Roman" w:eastAsia="宋体" w:hAnsi="Times New Roman" w:cs="Times New Roman" w:hint="eastAsia"/>
                <w:kern w:val="1"/>
                <w:sz w:val="24"/>
                <w:szCs w:val="24"/>
              </w:rPr>
              <w:t>N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o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Voucher no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Collection place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E43F55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highlight w:val="yellow"/>
                <w:lang w:eastAsia="ar-SA"/>
              </w:rPr>
              <w:t>Eleutherococcus</w:t>
            </w: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 xml:space="preserve">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  <w:lang w:eastAsia="ar-SA"/>
              </w:rPr>
              <w:t>(Dunn) S.Y.Hu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E43F55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highlight w:val="yellow"/>
                <w:lang w:eastAsia="ar-SA"/>
              </w:rPr>
              <w:t>Eleutherococcus</w:t>
            </w:r>
            <w:r w:rsidRPr="00E1547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 xml:space="preserve">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  <w:lang w:eastAsia="ar-SA"/>
              </w:rPr>
              <w:t>(Dunn) S.Y.Hu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Shijiazhuang, Hebei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rug store, Beijing 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Tianjin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Calibri" w:eastAsia="宋体" w:hAnsi="Calibri" w:cs="Calibri"/>
                <w:i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23MT1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Drug store, Wuhan, Hubei 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E43F55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BF12EF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</w:rPr>
              <w:t>Periploca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 xml:space="preserve">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sepium</w:t>
            </w:r>
            <w:r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kern w:val="1"/>
                <w:sz w:val="24"/>
                <w:szCs w:val="24"/>
                <w:highlight w:val="yellow"/>
              </w:rPr>
              <w:t>Bge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17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Bozhou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Bozho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Anhui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E. 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20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Hehuachi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engd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ichuan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E. 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</w:rPr>
              <w:t>P. sepium</w:t>
            </w:r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116MT2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Drug store, Beijing</w:t>
            </w:r>
          </w:p>
        </w:tc>
      </w:tr>
      <w:tr w:rsidR="00DB3C87" w:rsidRPr="00187D14" w:rsidTr="00E43F55">
        <w:trPr>
          <w:jc w:val="center"/>
        </w:trPr>
        <w:tc>
          <w:tcPr>
            <w:tcW w:w="1890" w:type="dxa"/>
            <w:shd w:val="clear" w:color="auto" w:fill="auto"/>
            <w:vAlign w:val="center"/>
          </w:tcPr>
          <w:p w:rsidR="00DB3C87" w:rsidRPr="00187D14" w:rsidRDefault="00DB3C87" w:rsidP="00721DC4">
            <w:pPr>
              <w:suppressAutoHyphens/>
              <w:spacing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lang w:eastAsia="ar-SA"/>
              </w:rPr>
              <w:t>E</w:t>
            </w:r>
            <w:r w:rsidRPr="00187D14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 xml:space="preserve">. </w:t>
            </w:r>
            <w:r w:rsidRPr="00187D14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lang w:eastAsia="ar-SA"/>
              </w:rPr>
              <w:t>nodifloru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B3C87" w:rsidRPr="00187D14" w:rsidRDefault="00E43F55" w:rsidP="00721DC4">
            <w:pPr>
              <w:suppressAutoHyphens/>
              <w:spacing w:line="240" w:lineRule="auto"/>
              <w:jc w:val="center"/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</w:pPr>
            <w:r w:rsidRPr="0085720A">
              <w:rPr>
                <w:rFonts w:ascii="Times New Roman" w:eastAsia="宋体" w:hAnsi="Times New Roman" w:cs="Times New Roman"/>
                <w:i/>
                <w:kern w:val="1"/>
                <w:sz w:val="24"/>
                <w:szCs w:val="24"/>
                <w:highlight w:val="yellow"/>
                <w:lang w:eastAsia="ar-SA"/>
              </w:rPr>
              <w:t>Eleutherococcus</w:t>
            </w:r>
            <w:r w:rsidRPr="00187D1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 giraldii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  <w:lang w:eastAsia="ar-SA"/>
              </w:rPr>
              <w:t xml:space="preserve"> </w:t>
            </w:r>
            <w:r w:rsidRPr="0085720A">
              <w:rPr>
                <w:rFonts w:ascii="Times New Roman" w:eastAsia="宋体" w:hAnsi="Times New Roman" w:cs="Times New Roman"/>
                <w:iCs/>
                <w:sz w:val="24"/>
                <w:szCs w:val="28"/>
                <w:highlight w:val="yellow"/>
                <w:lang w:eastAsia="ar-SA"/>
              </w:rPr>
              <w:t>(Harms) Nakai</w:t>
            </w:r>
            <w:bookmarkStart w:id="1" w:name="_GoBack"/>
            <w:bookmarkEnd w:id="1"/>
          </w:p>
        </w:tc>
        <w:tc>
          <w:tcPr>
            <w:tcW w:w="1486" w:type="dxa"/>
            <w:vAlign w:val="center"/>
          </w:tcPr>
          <w:p w:rsidR="00DB3C87" w:rsidRPr="00187D14" w:rsidRDefault="00DB3C87" w:rsidP="00721DC4">
            <w:pPr>
              <w:spacing w:line="240" w:lineRule="auto"/>
              <w:jc w:val="center"/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</w:rPr>
              <w:t>No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YC0802MT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DB3C87" w:rsidRPr="00187D14" w:rsidRDefault="00DB3C87" w:rsidP="00721DC4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</w:pP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Hehuachi Medicine Market, </w:t>
            </w:r>
            <w:r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 xml:space="preserve">Chengdu, </w:t>
            </w:r>
            <w:r w:rsidRPr="00187D14">
              <w:rPr>
                <w:rFonts w:ascii="Times New Roman" w:eastAsia="宋体" w:hAnsi="Times New Roman" w:cs="Times New Roman"/>
                <w:kern w:val="1"/>
                <w:sz w:val="24"/>
                <w:szCs w:val="24"/>
                <w:lang w:eastAsia="ar-SA"/>
              </w:rPr>
              <w:t>Sichuan</w:t>
            </w:r>
          </w:p>
        </w:tc>
      </w:tr>
    </w:tbl>
    <w:p w:rsidR="00DB3C87" w:rsidRDefault="00DB3C87" w:rsidP="00DB3C87">
      <w:pPr>
        <w:widowControl w:val="0"/>
        <w:suppressAutoHyphens/>
        <w:spacing w:after="0" w:line="240" w:lineRule="auto"/>
        <w:contextualSpacing/>
        <w:jc w:val="both"/>
        <w:rPr>
          <w:rFonts w:ascii="Times New Roman" w:eastAsia="宋体" w:hAnsi="Times New Roman" w:cs="Times New Roman"/>
          <w:b/>
          <w:kern w:val="1"/>
          <w:sz w:val="24"/>
          <w:szCs w:val="28"/>
          <w:lang w:eastAsia="en-US"/>
        </w:rPr>
      </w:pPr>
    </w:p>
    <w:p w:rsidR="00DB3C87" w:rsidRPr="00BF1AF0" w:rsidRDefault="00DB3C87" w:rsidP="00DB3C87"/>
    <w:p w:rsidR="007779BF" w:rsidRPr="00DB3C87" w:rsidRDefault="007779BF"/>
    <w:sectPr w:rsidR="007779BF" w:rsidRPr="00DB3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6FB5" w:rsidRDefault="00616FB5" w:rsidP="00DB3C87">
      <w:pPr>
        <w:spacing w:after="0" w:line="240" w:lineRule="auto"/>
      </w:pPr>
      <w:r>
        <w:separator/>
      </w:r>
    </w:p>
  </w:endnote>
  <w:endnote w:type="continuationSeparator" w:id="0">
    <w:p w:rsidR="00616FB5" w:rsidRDefault="00616FB5" w:rsidP="00DB3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6FB5" w:rsidRDefault="00616FB5" w:rsidP="00DB3C87">
      <w:pPr>
        <w:spacing w:after="0" w:line="240" w:lineRule="auto"/>
      </w:pPr>
      <w:r>
        <w:separator/>
      </w:r>
    </w:p>
  </w:footnote>
  <w:footnote w:type="continuationSeparator" w:id="0">
    <w:p w:rsidR="00616FB5" w:rsidRDefault="00616FB5" w:rsidP="00DB3C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9F0"/>
    <w:rsid w:val="000013E3"/>
    <w:rsid w:val="000013F8"/>
    <w:rsid w:val="00001CA3"/>
    <w:rsid w:val="000068D1"/>
    <w:rsid w:val="00010F01"/>
    <w:rsid w:val="00015AF5"/>
    <w:rsid w:val="000262CA"/>
    <w:rsid w:val="0003080D"/>
    <w:rsid w:val="000310CB"/>
    <w:rsid w:val="00036955"/>
    <w:rsid w:val="000415B3"/>
    <w:rsid w:val="00053709"/>
    <w:rsid w:val="00053EDF"/>
    <w:rsid w:val="00055562"/>
    <w:rsid w:val="000608EA"/>
    <w:rsid w:val="00061432"/>
    <w:rsid w:val="00067D3E"/>
    <w:rsid w:val="00071039"/>
    <w:rsid w:val="00077D27"/>
    <w:rsid w:val="00082044"/>
    <w:rsid w:val="000829C1"/>
    <w:rsid w:val="00084E27"/>
    <w:rsid w:val="000863DD"/>
    <w:rsid w:val="00090D9E"/>
    <w:rsid w:val="00090E81"/>
    <w:rsid w:val="00096C47"/>
    <w:rsid w:val="000A3BF4"/>
    <w:rsid w:val="000B363A"/>
    <w:rsid w:val="000C60F5"/>
    <w:rsid w:val="000E2A5D"/>
    <w:rsid w:val="000E2ECC"/>
    <w:rsid w:val="000E688D"/>
    <w:rsid w:val="000E6FEB"/>
    <w:rsid w:val="000E7F6E"/>
    <w:rsid w:val="000F0BF6"/>
    <w:rsid w:val="000F3726"/>
    <w:rsid w:val="000F4A3C"/>
    <w:rsid w:val="000F4ADE"/>
    <w:rsid w:val="000F6160"/>
    <w:rsid w:val="000F6FFD"/>
    <w:rsid w:val="00100AD4"/>
    <w:rsid w:val="00100C5F"/>
    <w:rsid w:val="00100FD0"/>
    <w:rsid w:val="001014A9"/>
    <w:rsid w:val="0010292B"/>
    <w:rsid w:val="001062DC"/>
    <w:rsid w:val="001151F2"/>
    <w:rsid w:val="001162D5"/>
    <w:rsid w:val="0012733E"/>
    <w:rsid w:val="001401A6"/>
    <w:rsid w:val="00144C6E"/>
    <w:rsid w:val="0014503F"/>
    <w:rsid w:val="00151DD3"/>
    <w:rsid w:val="00152A9E"/>
    <w:rsid w:val="00153D2C"/>
    <w:rsid w:val="00154990"/>
    <w:rsid w:val="00163F28"/>
    <w:rsid w:val="00165664"/>
    <w:rsid w:val="00173CCE"/>
    <w:rsid w:val="001767D2"/>
    <w:rsid w:val="00181B2C"/>
    <w:rsid w:val="001822F3"/>
    <w:rsid w:val="001824F2"/>
    <w:rsid w:val="00190581"/>
    <w:rsid w:val="001953A0"/>
    <w:rsid w:val="001968DF"/>
    <w:rsid w:val="00197A7B"/>
    <w:rsid w:val="001A4ED5"/>
    <w:rsid w:val="001A58A1"/>
    <w:rsid w:val="001A5A66"/>
    <w:rsid w:val="001A6B72"/>
    <w:rsid w:val="001A7C4F"/>
    <w:rsid w:val="001B1DE6"/>
    <w:rsid w:val="001B576E"/>
    <w:rsid w:val="001B5D31"/>
    <w:rsid w:val="001C041B"/>
    <w:rsid w:val="001C1D83"/>
    <w:rsid w:val="001C323E"/>
    <w:rsid w:val="001C3C48"/>
    <w:rsid w:val="001C793F"/>
    <w:rsid w:val="001D52B4"/>
    <w:rsid w:val="001D69F2"/>
    <w:rsid w:val="001E17DC"/>
    <w:rsid w:val="001E204B"/>
    <w:rsid w:val="001E31C5"/>
    <w:rsid w:val="001E73A2"/>
    <w:rsid w:val="001F0145"/>
    <w:rsid w:val="001F1A57"/>
    <w:rsid w:val="002040DA"/>
    <w:rsid w:val="00210076"/>
    <w:rsid w:val="00211DB5"/>
    <w:rsid w:val="00211ECB"/>
    <w:rsid w:val="0021355E"/>
    <w:rsid w:val="00222D1A"/>
    <w:rsid w:val="00226FD9"/>
    <w:rsid w:val="0023354E"/>
    <w:rsid w:val="00234CF9"/>
    <w:rsid w:val="002355D7"/>
    <w:rsid w:val="00240C73"/>
    <w:rsid w:val="00241312"/>
    <w:rsid w:val="002456B3"/>
    <w:rsid w:val="00250AAC"/>
    <w:rsid w:val="002514A1"/>
    <w:rsid w:val="00252B6A"/>
    <w:rsid w:val="00253588"/>
    <w:rsid w:val="00256837"/>
    <w:rsid w:val="00261BB4"/>
    <w:rsid w:val="002676FB"/>
    <w:rsid w:val="00282177"/>
    <w:rsid w:val="00283568"/>
    <w:rsid w:val="00293E7E"/>
    <w:rsid w:val="002947B2"/>
    <w:rsid w:val="002B1657"/>
    <w:rsid w:val="002B2F7E"/>
    <w:rsid w:val="002B6447"/>
    <w:rsid w:val="002C30D6"/>
    <w:rsid w:val="002C3EC7"/>
    <w:rsid w:val="002D2B3C"/>
    <w:rsid w:val="002D700F"/>
    <w:rsid w:val="002E0B55"/>
    <w:rsid w:val="002E38BC"/>
    <w:rsid w:val="002E6974"/>
    <w:rsid w:val="002F1B75"/>
    <w:rsid w:val="002F1E6F"/>
    <w:rsid w:val="002F3296"/>
    <w:rsid w:val="002F6004"/>
    <w:rsid w:val="002F7164"/>
    <w:rsid w:val="002F7BD5"/>
    <w:rsid w:val="00305956"/>
    <w:rsid w:val="00314126"/>
    <w:rsid w:val="00314728"/>
    <w:rsid w:val="003152B4"/>
    <w:rsid w:val="00322A20"/>
    <w:rsid w:val="003266AC"/>
    <w:rsid w:val="00326A54"/>
    <w:rsid w:val="00341652"/>
    <w:rsid w:val="00342EA6"/>
    <w:rsid w:val="0034370E"/>
    <w:rsid w:val="0034387A"/>
    <w:rsid w:val="00343BCD"/>
    <w:rsid w:val="00353C69"/>
    <w:rsid w:val="003549DE"/>
    <w:rsid w:val="00360CE1"/>
    <w:rsid w:val="003616D0"/>
    <w:rsid w:val="0037095C"/>
    <w:rsid w:val="00375A21"/>
    <w:rsid w:val="00377645"/>
    <w:rsid w:val="003808F0"/>
    <w:rsid w:val="00381118"/>
    <w:rsid w:val="0038150A"/>
    <w:rsid w:val="00381848"/>
    <w:rsid w:val="0038243A"/>
    <w:rsid w:val="0038257F"/>
    <w:rsid w:val="00384B82"/>
    <w:rsid w:val="00391579"/>
    <w:rsid w:val="00391D69"/>
    <w:rsid w:val="00392AC4"/>
    <w:rsid w:val="003A68B1"/>
    <w:rsid w:val="003A73CE"/>
    <w:rsid w:val="003A7474"/>
    <w:rsid w:val="003B138A"/>
    <w:rsid w:val="003B3BC2"/>
    <w:rsid w:val="003B6136"/>
    <w:rsid w:val="003D1854"/>
    <w:rsid w:val="003D2925"/>
    <w:rsid w:val="003D6640"/>
    <w:rsid w:val="003D7D8A"/>
    <w:rsid w:val="003E0401"/>
    <w:rsid w:val="003E0A4D"/>
    <w:rsid w:val="003E7E32"/>
    <w:rsid w:val="003F2707"/>
    <w:rsid w:val="003F6B20"/>
    <w:rsid w:val="003F77F1"/>
    <w:rsid w:val="0040694F"/>
    <w:rsid w:val="004105A7"/>
    <w:rsid w:val="004116FE"/>
    <w:rsid w:val="00412F44"/>
    <w:rsid w:val="00416913"/>
    <w:rsid w:val="0041710F"/>
    <w:rsid w:val="00417E64"/>
    <w:rsid w:val="0042092E"/>
    <w:rsid w:val="00421E32"/>
    <w:rsid w:val="00436C81"/>
    <w:rsid w:val="00446F20"/>
    <w:rsid w:val="0045200B"/>
    <w:rsid w:val="00457C15"/>
    <w:rsid w:val="00457F75"/>
    <w:rsid w:val="004609BB"/>
    <w:rsid w:val="00463DDC"/>
    <w:rsid w:val="00467501"/>
    <w:rsid w:val="00474A2C"/>
    <w:rsid w:val="0048329D"/>
    <w:rsid w:val="00484FFB"/>
    <w:rsid w:val="00486DD9"/>
    <w:rsid w:val="00492184"/>
    <w:rsid w:val="00495E37"/>
    <w:rsid w:val="0049735E"/>
    <w:rsid w:val="004A5167"/>
    <w:rsid w:val="004B1B62"/>
    <w:rsid w:val="004B36A9"/>
    <w:rsid w:val="004B5EF1"/>
    <w:rsid w:val="004B6351"/>
    <w:rsid w:val="004B6B34"/>
    <w:rsid w:val="004C160D"/>
    <w:rsid w:val="004D3A2D"/>
    <w:rsid w:val="004D3ACA"/>
    <w:rsid w:val="004D4070"/>
    <w:rsid w:val="004D5E8B"/>
    <w:rsid w:val="004E1DD8"/>
    <w:rsid w:val="004E3096"/>
    <w:rsid w:val="004E4B9A"/>
    <w:rsid w:val="004E5987"/>
    <w:rsid w:val="004F24ED"/>
    <w:rsid w:val="004F5F27"/>
    <w:rsid w:val="0050324A"/>
    <w:rsid w:val="00504AF5"/>
    <w:rsid w:val="005109F9"/>
    <w:rsid w:val="005123FF"/>
    <w:rsid w:val="00515655"/>
    <w:rsid w:val="00523065"/>
    <w:rsid w:val="00523EC6"/>
    <w:rsid w:val="0052749B"/>
    <w:rsid w:val="00531396"/>
    <w:rsid w:val="00537040"/>
    <w:rsid w:val="005379F2"/>
    <w:rsid w:val="0054058E"/>
    <w:rsid w:val="0054445A"/>
    <w:rsid w:val="00545F78"/>
    <w:rsid w:val="0054760B"/>
    <w:rsid w:val="005504CD"/>
    <w:rsid w:val="005523C8"/>
    <w:rsid w:val="00555353"/>
    <w:rsid w:val="00560911"/>
    <w:rsid w:val="0056772A"/>
    <w:rsid w:val="00570F01"/>
    <w:rsid w:val="005718FB"/>
    <w:rsid w:val="005747A0"/>
    <w:rsid w:val="005749A5"/>
    <w:rsid w:val="00577AAD"/>
    <w:rsid w:val="005822C4"/>
    <w:rsid w:val="00585249"/>
    <w:rsid w:val="00585671"/>
    <w:rsid w:val="00587010"/>
    <w:rsid w:val="00593124"/>
    <w:rsid w:val="00594421"/>
    <w:rsid w:val="0059517C"/>
    <w:rsid w:val="00596C3E"/>
    <w:rsid w:val="005A26D3"/>
    <w:rsid w:val="005A768E"/>
    <w:rsid w:val="005B5FFB"/>
    <w:rsid w:val="005B7990"/>
    <w:rsid w:val="005E5996"/>
    <w:rsid w:val="005E7673"/>
    <w:rsid w:val="005F30EA"/>
    <w:rsid w:val="005F5460"/>
    <w:rsid w:val="0060730B"/>
    <w:rsid w:val="0061473D"/>
    <w:rsid w:val="00616FB5"/>
    <w:rsid w:val="006208AF"/>
    <w:rsid w:val="00620BDF"/>
    <w:rsid w:val="00634943"/>
    <w:rsid w:val="0064248A"/>
    <w:rsid w:val="00645531"/>
    <w:rsid w:val="00652B05"/>
    <w:rsid w:val="00656684"/>
    <w:rsid w:val="006670E2"/>
    <w:rsid w:val="006857E9"/>
    <w:rsid w:val="00685E6D"/>
    <w:rsid w:val="00686FA5"/>
    <w:rsid w:val="00690B58"/>
    <w:rsid w:val="00692260"/>
    <w:rsid w:val="00693B33"/>
    <w:rsid w:val="0069710D"/>
    <w:rsid w:val="006A088B"/>
    <w:rsid w:val="006A1319"/>
    <w:rsid w:val="006A3C97"/>
    <w:rsid w:val="006A62C0"/>
    <w:rsid w:val="006D0C38"/>
    <w:rsid w:val="006F134D"/>
    <w:rsid w:val="006F275A"/>
    <w:rsid w:val="006F3D7E"/>
    <w:rsid w:val="006F5CCE"/>
    <w:rsid w:val="006F6835"/>
    <w:rsid w:val="00701C11"/>
    <w:rsid w:val="0070251F"/>
    <w:rsid w:val="0071007A"/>
    <w:rsid w:val="00712141"/>
    <w:rsid w:val="00713AE5"/>
    <w:rsid w:val="007177CB"/>
    <w:rsid w:val="00717F31"/>
    <w:rsid w:val="00720411"/>
    <w:rsid w:val="00727A2B"/>
    <w:rsid w:val="00731F34"/>
    <w:rsid w:val="007523A2"/>
    <w:rsid w:val="00753C80"/>
    <w:rsid w:val="00754F8E"/>
    <w:rsid w:val="00761B6C"/>
    <w:rsid w:val="0076269E"/>
    <w:rsid w:val="00763BD0"/>
    <w:rsid w:val="00765E38"/>
    <w:rsid w:val="007662E4"/>
    <w:rsid w:val="007757A2"/>
    <w:rsid w:val="007779BF"/>
    <w:rsid w:val="00780817"/>
    <w:rsid w:val="0078084B"/>
    <w:rsid w:val="007865FF"/>
    <w:rsid w:val="00786A8D"/>
    <w:rsid w:val="00790790"/>
    <w:rsid w:val="007A3423"/>
    <w:rsid w:val="007B124A"/>
    <w:rsid w:val="007B6EA1"/>
    <w:rsid w:val="007C54B6"/>
    <w:rsid w:val="007C56BB"/>
    <w:rsid w:val="007D73FE"/>
    <w:rsid w:val="007E1C30"/>
    <w:rsid w:val="007E6570"/>
    <w:rsid w:val="007F4154"/>
    <w:rsid w:val="007F6855"/>
    <w:rsid w:val="00801DC3"/>
    <w:rsid w:val="00801F9B"/>
    <w:rsid w:val="00811332"/>
    <w:rsid w:val="00814682"/>
    <w:rsid w:val="00816B13"/>
    <w:rsid w:val="0082075A"/>
    <w:rsid w:val="00822769"/>
    <w:rsid w:val="00825336"/>
    <w:rsid w:val="00827E9D"/>
    <w:rsid w:val="00836014"/>
    <w:rsid w:val="0084284D"/>
    <w:rsid w:val="00846ECA"/>
    <w:rsid w:val="008518F7"/>
    <w:rsid w:val="00852C39"/>
    <w:rsid w:val="00854061"/>
    <w:rsid w:val="00855B87"/>
    <w:rsid w:val="0086045E"/>
    <w:rsid w:val="008619F7"/>
    <w:rsid w:val="00862A1F"/>
    <w:rsid w:val="00863141"/>
    <w:rsid w:val="00863E8D"/>
    <w:rsid w:val="00865419"/>
    <w:rsid w:val="008662E6"/>
    <w:rsid w:val="008671D4"/>
    <w:rsid w:val="00867DA1"/>
    <w:rsid w:val="0087161C"/>
    <w:rsid w:val="00871CE6"/>
    <w:rsid w:val="0087367C"/>
    <w:rsid w:val="00874E97"/>
    <w:rsid w:val="008760B9"/>
    <w:rsid w:val="00880209"/>
    <w:rsid w:val="008822BB"/>
    <w:rsid w:val="008848A8"/>
    <w:rsid w:val="00886511"/>
    <w:rsid w:val="00887425"/>
    <w:rsid w:val="00893329"/>
    <w:rsid w:val="00894D0F"/>
    <w:rsid w:val="008974AD"/>
    <w:rsid w:val="008B1C7B"/>
    <w:rsid w:val="008B274C"/>
    <w:rsid w:val="008B6137"/>
    <w:rsid w:val="008B63D8"/>
    <w:rsid w:val="008D0288"/>
    <w:rsid w:val="008D2170"/>
    <w:rsid w:val="008D421B"/>
    <w:rsid w:val="008D7F69"/>
    <w:rsid w:val="008E4FFD"/>
    <w:rsid w:val="008E6418"/>
    <w:rsid w:val="008E7D3C"/>
    <w:rsid w:val="008F05EE"/>
    <w:rsid w:val="008F2481"/>
    <w:rsid w:val="008F36C4"/>
    <w:rsid w:val="00900BA9"/>
    <w:rsid w:val="00910E4E"/>
    <w:rsid w:val="009110FA"/>
    <w:rsid w:val="00916620"/>
    <w:rsid w:val="00920866"/>
    <w:rsid w:val="009238E4"/>
    <w:rsid w:val="00925507"/>
    <w:rsid w:val="00926374"/>
    <w:rsid w:val="00927856"/>
    <w:rsid w:val="0094403D"/>
    <w:rsid w:val="00946FEB"/>
    <w:rsid w:val="0095611A"/>
    <w:rsid w:val="0095750A"/>
    <w:rsid w:val="00960439"/>
    <w:rsid w:val="00961148"/>
    <w:rsid w:val="0096207D"/>
    <w:rsid w:val="00970011"/>
    <w:rsid w:val="0099210A"/>
    <w:rsid w:val="0099489E"/>
    <w:rsid w:val="00994A0F"/>
    <w:rsid w:val="009960A4"/>
    <w:rsid w:val="009970FA"/>
    <w:rsid w:val="00997A31"/>
    <w:rsid w:val="009A01D1"/>
    <w:rsid w:val="009A0354"/>
    <w:rsid w:val="009A2873"/>
    <w:rsid w:val="009A3388"/>
    <w:rsid w:val="009B2396"/>
    <w:rsid w:val="009B3BCE"/>
    <w:rsid w:val="009C150D"/>
    <w:rsid w:val="009C633B"/>
    <w:rsid w:val="009C712E"/>
    <w:rsid w:val="009E43D8"/>
    <w:rsid w:val="009E5501"/>
    <w:rsid w:val="009E7181"/>
    <w:rsid w:val="009F0B85"/>
    <w:rsid w:val="009F331A"/>
    <w:rsid w:val="00A02D99"/>
    <w:rsid w:val="00A02E14"/>
    <w:rsid w:val="00A04037"/>
    <w:rsid w:val="00A04E1A"/>
    <w:rsid w:val="00A07798"/>
    <w:rsid w:val="00A07EAD"/>
    <w:rsid w:val="00A10B24"/>
    <w:rsid w:val="00A10C60"/>
    <w:rsid w:val="00A13088"/>
    <w:rsid w:val="00A15986"/>
    <w:rsid w:val="00A20911"/>
    <w:rsid w:val="00A2467C"/>
    <w:rsid w:val="00A45B16"/>
    <w:rsid w:val="00A535AB"/>
    <w:rsid w:val="00A60379"/>
    <w:rsid w:val="00A625D3"/>
    <w:rsid w:val="00A6447C"/>
    <w:rsid w:val="00A64CBC"/>
    <w:rsid w:val="00A6541F"/>
    <w:rsid w:val="00A66BD3"/>
    <w:rsid w:val="00A7352D"/>
    <w:rsid w:val="00A74218"/>
    <w:rsid w:val="00A75041"/>
    <w:rsid w:val="00A76FDF"/>
    <w:rsid w:val="00A821BB"/>
    <w:rsid w:val="00A9016D"/>
    <w:rsid w:val="00A918AD"/>
    <w:rsid w:val="00A949A6"/>
    <w:rsid w:val="00AA1C75"/>
    <w:rsid w:val="00AA1F7D"/>
    <w:rsid w:val="00AA226A"/>
    <w:rsid w:val="00AB31EC"/>
    <w:rsid w:val="00AC29BF"/>
    <w:rsid w:val="00AC60A8"/>
    <w:rsid w:val="00AC7228"/>
    <w:rsid w:val="00AD004F"/>
    <w:rsid w:val="00AD0329"/>
    <w:rsid w:val="00AD2DF7"/>
    <w:rsid w:val="00AD413F"/>
    <w:rsid w:val="00AE2737"/>
    <w:rsid w:val="00AE40E2"/>
    <w:rsid w:val="00AF22DD"/>
    <w:rsid w:val="00AF6D54"/>
    <w:rsid w:val="00B013AA"/>
    <w:rsid w:val="00B05154"/>
    <w:rsid w:val="00B05D2A"/>
    <w:rsid w:val="00B05E9F"/>
    <w:rsid w:val="00B063D3"/>
    <w:rsid w:val="00B13BD7"/>
    <w:rsid w:val="00B13E36"/>
    <w:rsid w:val="00B26876"/>
    <w:rsid w:val="00B34C08"/>
    <w:rsid w:val="00B51C2D"/>
    <w:rsid w:val="00B52259"/>
    <w:rsid w:val="00B523CC"/>
    <w:rsid w:val="00B56530"/>
    <w:rsid w:val="00B5779C"/>
    <w:rsid w:val="00B629D9"/>
    <w:rsid w:val="00B64434"/>
    <w:rsid w:val="00B70CF1"/>
    <w:rsid w:val="00B71BC7"/>
    <w:rsid w:val="00B72ACF"/>
    <w:rsid w:val="00B73684"/>
    <w:rsid w:val="00B752F0"/>
    <w:rsid w:val="00B769C6"/>
    <w:rsid w:val="00B81334"/>
    <w:rsid w:val="00B93A69"/>
    <w:rsid w:val="00BA622F"/>
    <w:rsid w:val="00BA6EFC"/>
    <w:rsid w:val="00BA705D"/>
    <w:rsid w:val="00BB109B"/>
    <w:rsid w:val="00BC1499"/>
    <w:rsid w:val="00BC1EFC"/>
    <w:rsid w:val="00BE0A3F"/>
    <w:rsid w:val="00BF40E6"/>
    <w:rsid w:val="00C00C96"/>
    <w:rsid w:val="00C0209D"/>
    <w:rsid w:val="00C02D74"/>
    <w:rsid w:val="00C043AE"/>
    <w:rsid w:val="00C06A1B"/>
    <w:rsid w:val="00C07CAC"/>
    <w:rsid w:val="00C201B2"/>
    <w:rsid w:val="00C21C4D"/>
    <w:rsid w:val="00C23A5C"/>
    <w:rsid w:val="00C24AE9"/>
    <w:rsid w:val="00C345F2"/>
    <w:rsid w:val="00C36925"/>
    <w:rsid w:val="00C40F26"/>
    <w:rsid w:val="00C42BA4"/>
    <w:rsid w:val="00C4419F"/>
    <w:rsid w:val="00C46821"/>
    <w:rsid w:val="00C501C7"/>
    <w:rsid w:val="00C678C6"/>
    <w:rsid w:val="00C679E1"/>
    <w:rsid w:val="00C67F24"/>
    <w:rsid w:val="00C7036E"/>
    <w:rsid w:val="00C70AA2"/>
    <w:rsid w:val="00C71157"/>
    <w:rsid w:val="00C74961"/>
    <w:rsid w:val="00C760A0"/>
    <w:rsid w:val="00C76A6C"/>
    <w:rsid w:val="00C849F0"/>
    <w:rsid w:val="00C84AD8"/>
    <w:rsid w:val="00C90216"/>
    <w:rsid w:val="00C91C08"/>
    <w:rsid w:val="00C921D5"/>
    <w:rsid w:val="00C95A19"/>
    <w:rsid w:val="00C96100"/>
    <w:rsid w:val="00C96D06"/>
    <w:rsid w:val="00CA1C84"/>
    <w:rsid w:val="00CA3E86"/>
    <w:rsid w:val="00CA4EFF"/>
    <w:rsid w:val="00CA55CC"/>
    <w:rsid w:val="00CA66C7"/>
    <w:rsid w:val="00CB080C"/>
    <w:rsid w:val="00CB3C95"/>
    <w:rsid w:val="00CC1AF1"/>
    <w:rsid w:val="00CC2458"/>
    <w:rsid w:val="00CC3F08"/>
    <w:rsid w:val="00CC530E"/>
    <w:rsid w:val="00CC5D67"/>
    <w:rsid w:val="00CC6EA5"/>
    <w:rsid w:val="00CE1719"/>
    <w:rsid w:val="00CE35A3"/>
    <w:rsid w:val="00CF4009"/>
    <w:rsid w:val="00CF76EB"/>
    <w:rsid w:val="00D02995"/>
    <w:rsid w:val="00D04ABD"/>
    <w:rsid w:val="00D07843"/>
    <w:rsid w:val="00D12853"/>
    <w:rsid w:val="00D155EE"/>
    <w:rsid w:val="00D21285"/>
    <w:rsid w:val="00D25CDA"/>
    <w:rsid w:val="00D33143"/>
    <w:rsid w:val="00D35B04"/>
    <w:rsid w:val="00D40BB0"/>
    <w:rsid w:val="00D50B36"/>
    <w:rsid w:val="00D6130C"/>
    <w:rsid w:val="00D61DD2"/>
    <w:rsid w:val="00D657FF"/>
    <w:rsid w:val="00D66D62"/>
    <w:rsid w:val="00D677C8"/>
    <w:rsid w:val="00D70A85"/>
    <w:rsid w:val="00D743F9"/>
    <w:rsid w:val="00D85301"/>
    <w:rsid w:val="00D95C9D"/>
    <w:rsid w:val="00DA1D24"/>
    <w:rsid w:val="00DB176D"/>
    <w:rsid w:val="00DB2F14"/>
    <w:rsid w:val="00DB3C87"/>
    <w:rsid w:val="00DB3E17"/>
    <w:rsid w:val="00DB6069"/>
    <w:rsid w:val="00DB6370"/>
    <w:rsid w:val="00DD0CA1"/>
    <w:rsid w:val="00DD3456"/>
    <w:rsid w:val="00DD364E"/>
    <w:rsid w:val="00DD36AE"/>
    <w:rsid w:val="00DE2092"/>
    <w:rsid w:val="00DE2204"/>
    <w:rsid w:val="00DE4AED"/>
    <w:rsid w:val="00DE4DDB"/>
    <w:rsid w:val="00DF0CA5"/>
    <w:rsid w:val="00E0619C"/>
    <w:rsid w:val="00E101C3"/>
    <w:rsid w:val="00E117BF"/>
    <w:rsid w:val="00E1183E"/>
    <w:rsid w:val="00E12115"/>
    <w:rsid w:val="00E13B82"/>
    <w:rsid w:val="00E26640"/>
    <w:rsid w:val="00E33718"/>
    <w:rsid w:val="00E347B7"/>
    <w:rsid w:val="00E36B87"/>
    <w:rsid w:val="00E43F55"/>
    <w:rsid w:val="00E479EB"/>
    <w:rsid w:val="00E53E10"/>
    <w:rsid w:val="00E53ED1"/>
    <w:rsid w:val="00E54FEB"/>
    <w:rsid w:val="00E5518F"/>
    <w:rsid w:val="00E60A86"/>
    <w:rsid w:val="00E737A9"/>
    <w:rsid w:val="00E81C05"/>
    <w:rsid w:val="00E852B2"/>
    <w:rsid w:val="00E85B36"/>
    <w:rsid w:val="00E90438"/>
    <w:rsid w:val="00E95AA4"/>
    <w:rsid w:val="00EB1ECE"/>
    <w:rsid w:val="00EB2C47"/>
    <w:rsid w:val="00EC3B60"/>
    <w:rsid w:val="00EC4E3A"/>
    <w:rsid w:val="00EC6621"/>
    <w:rsid w:val="00EC6FDD"/>
    <w:rsid w:val="00EC7121"/>
    <w:rsid w:val="00ED1422"/>
    <w:rsid w:val="00ED31DB"/>
    <w:rsid w:val="00ED66D4"/>
    <w:rsid w:val="00EE3930"/>
    <w:rsid w:val="00EE7921"/>
    <w:rsid w:val="00EE7D89"/>
    <w:rsid w:val="00EF0E94"/>
    <w:rsid w:val="00EF1A36"/>
    <w:rsid w:val="00EF6AE0"/>
    <w:rsid w:val="00EF6D4F"/>
    <w:rsid w:val="00F017B4"/>
    <w:rsid w:val="00F077F1"/>
    <w:rsid w:val="00F07992"/>
    <w:rsid w:val="00F1097E"/>
    <w:rsid w:val="00F15EC7"/>
    <w:rsid w:val="00F208E7"/>
    <w:rsid w:val="00F21695"/>
    <w:rsid w:val="00F23A8F"/>
    <w:rsid w:val="00F2525D"/>
    <w:rsid w:val="00F26C96"/>
    <w:rsid w:val="00F30409"/>
    <w:rsid w:val="00F40541"/>
    <w:rsid w:val="00F420F8"/>
    <w:rsid w:val="00F44CC7"/>
    <w:rsid w:val="00F50ADC"/>
    <w:rsid w:val="00F50C38"/>
    <w:rsid w:val="00F52E21"/>
    <w:rsid w:val="00F5342E"/>
    <w:rsid w:val="00F54082"/>
    <w:rsid w:val="00F563E3"/>
    <w:rsid w:val="00F5656B"/>
    <w:rsid w:val="00F57915"/>
    <w:rsid w:val="00F60FF6"/>
    <w:rsid w:val="00F66828"/>
    <w:rsid w:val="00F67D85"/>
    <w:rsid w:val="00F73142"/>
    <w:rsid w:val="00F73DC9"/>
    <w:rsid w:val="00F76DAA"/>
    <w:rsid w:val="00F80490"/>
    <w:rsid w:val="00F804EA"/>
    <w:rsid w:val="00F830D2"/>
    <w:rsid w:val="00F838C4"/>
    <w:rsid w:val="00F84164"/>
    <w:rsid w:val="00F919AB"/>
    <w:rsid w:val="00F96DAD"/>
    <w:rsid w:val="00F97199"/>
    <w:rsid w:val="00FA2730"/>
    <w:rsid w:val="00FA2DC9"/>
    <w:rsid w:val="00FA47DD"/>
    <w:rsid w:val="00FA7A8E"/>
    <w:rsid w:val="00FC00DC"/>
    <w:rsid w:val="00FC0EC2"/>
    <w:rsid w:val="00FC1F2E"/>
    <w:rsid w:val="00FD112A"/>
    <w:rsid w:val="00FE126A"/>
    <w:rsid w:val="00FE1821"/>
    <w:rsid w:val="00FE2D1E"/>
    <w:rsid w:val="00FE772F"/>
    <w:rsid w:val="00FF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39C5209-9434-4A25-A28A-FF31880E3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C87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C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C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C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C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9E6F0BE-9AF9-48B0-9481-1B4F879848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16538-2d66-4de6-9e6e-2b8794b7525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FC8C5D6-26FD-4B9B-93D9-02FDA56499EB}">
  <ds:schemaRefs>
    <ds:schemaRef ds:uri="http://schemas.microsoft.com/office/2006/metadata/properties"/>
    <ds:schemaRef ds:uri="39616538-2d66-4de6-9e6e-2b8794b75252"/>
  </ds:schemaRefs>
</ds:datastoreItem>
</file>

<file path=customXml/itemProps3.xml><?xml version="1.0" encoding="utf-8"?>
<ds:datastoreItem xmlns:ds="http://schemas.openxmlformats.org/officeDocument/2006/customXml" ds:itemID="{0D923963-6B02-4085-A4F0-E8BBE80B5A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>IMPLAD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晓慧</dc:creator>
  <cp:keywords/>
  <dc:description/>
  <cp:lastModifiedBy>haha</cp:lastModifiedBy>
  <cp:revision>3</cp:revision>
  <dcterms:created xsi:type="dcterms:W3CDTF">2015-07-31T15:32:00Z</dcterms:created>
  <dcterms:modified xsi:type="dcterms:W3CDTF">2015-09-1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